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3623" w:rsidRDefault="00B23623">
      <w:pPr>
        <w:rPr>
          <w:rFonts w:ascii="Times New Roman" w:hAnsi="Times New Roman" w:cs="Times New Roman"/>
        </w:rPr>
      </w:pPr>
    </w:p>
    <w:p w:rsidR="00CE4B44" w:rsidRPr="00B23623" w:rsidRDefault="00B23623">
      <w:pPr>
        <w:rPr>
          <w:rFonts w:ascii="Times New Roman" w:hAnsi="Times New Roman" w:cs="Times New Roman"/>
          <w:b/>
          <w:bCs/>
        </w:rPr>
      </w:pPr>
      <w:r w:rsidRPr="00B23623">
        <w:rPr>
          <w:rFonts w:ascii="Times New Roman" w:hAnsi="Times New Roman" w:cs="Times New Roman"/>
          <w:b/>
          <w:bCs/>
        </w:rPr>
        <w:t>Table S4: GRADE (Grading of Recommendations, Assessment, Development</w:t>
      </w:r>
      <w:r>
        <w:rPr>
          <w:rFonts w:ascii="Times New Roman" w:hAnsi="Times New Roman" w:cs="Times New Roman"/>
          <w:b/>
          <w:bCs/>
        </w:rPr>
        <w:t>,</w:t>
      </w:r>
      <w:r w:rsidRPr="00B23623">
        <w:rPr>
          <w:rFonts w:ascii="Times New Roman" w:hAnsi="Times New Roman" w:cs="Times New Roman"/>
          <w:b/>
          <w:bCs/>
        </w:rPr>
        <w:t xml:space="preserve"> and Evaluations)</w:t>
      </w:r>
    </w:p>
    <w:tbl>
      <w:tblPr>
        <w:tblStyle w:val="GridTable4-Accent1"/>
        <w:tblW w:w="5734" w:type="pct"/>
        <w:tblInd w:w="-815" w:type="dxa"/>
        <w:tblLook w:val="04A0" w:firstRow="1" w:lastRow="0" w:firstColumn="1" w:lastColumn="0" w:noHBand="0" w:noVBand="1"/>
      </w:tblPr>
      <w:tblGrid>
        <w:gridCol w:w="1203"/>
        <w:gridCol w:w="974"/>
        <w:gridCol w:w="1206"/>
        <w:gridCol w:w="1105"/>
        <w:gridCol w:w="1140"/>
        <w:gridCol w:w="1048"/>
        <w:gridCol w:w="1143"/>
        <w:gridCol w:w="1316"/>
        <w:gridCol w:w="1124"/>
        <w:gridCol w:w="1388"/>
        <w:gridCol w:w="1246"/>
        <w:gridCol w:w="1958"/>
      </w:tblGrid>
      <w:tr w:rsidR="00A02FF7" w:rsidRPr="00A02FF7" w:rsidTr="006A68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hideMark/>
          </w:tcPr>
          <w:p w:rsidR="00A02FF7" w:rsidRDefault="00A02FF7" w:rsidP="00DA42AB">
            <w:pPr>
              <w:pStyle w:val="Titolo2"/>
              <w:spacing w:before="0" w:beforeAutospacing="0" w:after="0" w:afterAutospacing="0"/>
            </w:pPr>
            <w:r w:rsidRPr="00A02FF7">
              <w:rPr>
                <w:b w:val="0"/>
                <w:bCs w:val="0"/>
              </w:rPr>
              <w:t>Prevalence of Prognosis of Hyperdynamic Left ventricular Systolic Function in Septic Patients: a Systematic Review and Meta-analysis</w:t>
            </w:r>
          </w:p>
          <w:p w:rsidR="006A6858" w:rsidRDefault="006A6858" w:rsidP="00DA42AB">
            <w:pPr>
              <w:pStyle w:val="Titolo2"/>
              <w:spacing w:before="0" w:beforeAutospacing="0" w:after="0" w:afterAutospacing="0"/>
            </w:pPr>
          </w:p>
          <w:p w:rsidR="007A7B0A" w:rsidRPr="00A02FF7" w:rsidRDefault="007A7B0A" w:rsidP="00DA42AB">
            <w:pPr>
              <w:pStyle w:val="Titolo2"/>
              <w:spacing w:before="0" w:beforeAutospacing="0" w:after="0" w:afterAutospacing="0"/>
              <w:rPr>
                <w:b w:val="0"/>
                <w:bCs w:val="0"/>
              </w:rPr>
            </w:pPr>
          </w:p>
        </w:tc>
      </w:tr>
      <w:tr w:rsidR="00CE4B44" w:rsidRPr="00A02FF7" w:rsidTr="006B2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pct"/>
            <w:gridSpan w:val="7"/>
            <w:shd w:val="clear" w:color="auto" w:fill="4472C4" w:themeFill="accent1"/>
            <w:hideMark/>
          </w:tcPr>
          <w:p w:rsidR="00A02FF7" w:rsidRPr="006A6858" w:rsidRDefault="00A02FF7" w:rsidP="00DA42AB">
            <w:pPr>
              <w:pStyle w:val="NormalWeb"/>
              <w:spacing w:before="0" w:beforeAutospacing="0" w:after="0" w:afterAutospacing="0"/>
              <w:jc w:val="center"/>
              <w:rPr>
                <w:color w:val="FFFFFF"/>
                <w:sz w:val="20"/>
                <w:szCs w:val="20"/>
              </w:rPr>
            </w:pPr>
            <w:r w:rsidRPr="006A6858">
              <w:rPr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2355" w:type="pct"/>
            <w:gridSpan w:val="5"/>
            <w:shd w:val="clear" w:color="auto" w:fill="4472C4" w:themeFill="accent1"/>
            <w:hideMark/>
          </w:tcPr>
          <w:p w:rsidR="00A02FF7" w:rsidRPr="006A6858" w:rsidRDefault="00A02FF7" w:rsidP="00DA42A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/>
                <w:sz w:val="20"/>
                <w:szCs w:val="20"/>
              </w:rPr>
            </w:pPr>
            <w:r w:rsidRPr="006A6858">
              <w:rPr>
                <w:b/>
                <w:bCs/>
                <w:color w:val="FFFFFF"/>
                <w:sz w:val="20"/>
                <w:szCs w:val="20"/>
              </w:rPr>
              <w:t>Summary of findings</w:t>
            </w:r>
          </w:p>
        </w:tc>
      </w:tr>
      <w:tr w:rsidR="006B246B" w:rsidRPr="0066313E" w:rsidTr="006B246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vMerge w:val="restart"/>
            <w:shd w:val="clear" w:color="auto" w:fill="4472C4" w:themeFill="accent1"/>
            <w:vAlign w:val="center"/>
            <w:hideMark/>
          </w:tcPr>
          <w:p w:rsidR="00A02FF7" w:rsidRPr="0066313E" w:rsidRDefault="00A02FF7" w:rsidP="00DA42AB">
            <w:pPr>
              <w:pStyle w:val="NormalWeb"/>
              <w:spacing w:before="0" w:beforeAutospacing="0" w:after="0" w:afterAutospacing="0"/>
              <w:jc w:val="center"/>
              <w:rPr>
                <w:b w:val="0"/>
                <w:bCs w:val="0"/>
                <w:color w:val="FFFFFF"/>
                <w:sz w:val="18"/>
                <w:szCs w:val="18"/>
              </w:rPr>
            </w:pPr>
            <w:r w:rsidRPr="0066313E">
              <w:rPr>
                <w:b w:val="0"/>
                <w:bCs w:val="0"/>
                <w:color w:val="FFFFFF"/>
                <w:sz w:val="18"/>
                <w:szCs w:val="18"/>
              </w:rPr>
              <w:t>Participants</w:t>
            </w:r>
            <w:r w:rsidRPr="0066313E">
              <w:rPr>
                <w:b w:val="0"/>
                <w:bCs w:val="0"/>
                <w:color w:val="FFFFFF"/>
                <w:sz w:val="18"/>
                <w:szCs w:val="18"/>
              </w:rPr>
              <w:br/>
              <w:t>(studies)</w:t>
            </w:r>
            <w:r w:rsidRPr="0066313E">
              <w:rPr>
                <w:b w:val="0"/>
                <w:bCs w:val="0"/>
                <w:color w:val="FFFFFF"/>
                <w:sz w:val="18"/>
                <w:szCs w:val="18"/>
              </w:rPr>
              <w:br/>
              <w:t>Follow-up</w:t>
            </w:r>
          </w:p>
        </w:tc>
        <w:tc>
          <w:tcPr>
            <w:tcW w:w="330" w:type="pct"/>
            <w:vMerge w:val="restart"/>
            <w:shd w:val="clear" w:color="auto" w:fill="4472C4" w:themeFill="accent1"/>
            <w:vAlign w:val="center"/>
            <w:hideMark/>
          </w:tcPr>
          <w:p w:rsidR="00A02FF7" w:rsidRPr="0066313E" w:rsidRDefault="00A02FF7" w:rsidP="00DA42A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6313E">
              <w:rPr>
                <w:color w:val="FFFFFF"/>
                <w:sz w:val="18"/>
                <w:szCs w:val="18"/>
              </w:rPr>
              <w:t>Risk of bias</w:t>
            </w:r>
          </w:p>
        </w:tc>
        <w:tc>
          <w:tcPr>
            <w:tcW w:w="406" w:type="pct"/>
            <w:vMerge w:val="restart"/>
            <w:shd w:val="clear" w:color="auto" w:fill="4472C4" w:themeFill="accent1"/>
            <w:vAlign w:val="center"/>
            <w:hideMark/>
          </w:tcPr>
          <w:p w:rsidR="00A02FF7" w:rsidRPr="0066313E" w:rsidRDefault="00A02FF7" w:rsidP="00DA42A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6313E">
              <w:rPr>
                <w:color w:val="FFFFFF"/>
                <w:sz w:val="18"/>
                <w:szCs w:val="18"/>
              </w:rPr>
              <w:t>Inconsistency</w:t>
            </w:r>
          </w:p>
        </w:tc>
        <w:tc>
          <w:tcPr>
            <w:tcW w:w="374" w:type="pct"/>
            <w:vMerge w:val="restart"/>
            <w:shd w:val="clear" w:color="auto" w:fill="4472C4" w:themeFill="accent1"/>
            <w:vAlign w:val="center"/>
            <w:hideMark/>
          </w:tcPr>
          <w:p w:rsidR="00A02FF7" w:rsidRPr="0066313E" w:rsidRDefault="00A02FF7" w:rsidP="00DA42A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6313E">
              <w:rPr>
                <w:color w:val="FFFFFF"/>
                <w:sz w:val="18"/>
                <w:szCs w:val="18"/>
              </w:rPr>
              <w:t>Indirectness</w:t>
            </w:r>
          </w:p>
        </w:tc>
        <w:tc>
          <w:tcPr>
            <w:tcW w:w="386" w:type="pct"/>
            <w:vMerge w:val="restart"/>
            <w:shd w:val="clear" w:color="auto" w:fill="4472C4" w:themeFill="accent1"/>
            <w:vAlign w:val="center"/>
            <w:hideMark/>
          </w:tcPr>
          <w:p w:rsidR="00A02FF7" w:rsidRPr="0066313E" w:rsidRDefault="00A02FF7" w:rsidP="00DA42A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6313E">
              <w:rPr>
                <w:color w:val="FFFFFF"/>
                <w:sz w:val="18"/>
                <w:szCs w:val="18"/>
              </w:rPr>
              <w:t>Imprecision</w:t>
            </w:r>
          </w:p>
        </w:tc>
        <w:tc>
          <w:tcPr>
            <w:tcW w:w="355" w:type="pct"/>
            <w:vMerge w:val="restart"/>
            <w:shd w:val="clear" w:color="auto" w:fill="4472C4" w:themeFill="accent1"/>
            <w:vAlign w:val="center"/>
            <w:hideMark/>
          </w:tcPr>
          <w:p w:rsidR="00A02FF7" w:rsidRPr="0066313E" w:rsidRDefault="00A02FF7" w:rsidP="00DA42A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6313E">
              <w:rPr>
                <w:color w:val="FFFFFF"/>
                <w:sz w:val="18"/>
                <w:szCs w:val="18"/>
              </w:rPr>
              <w:t>Publication bias</w:t>
            </w:r>
          </w:p>
        </w:tc>
        <w:tc>
          <w:tcPr>
            <w:tcW w:w="387" w:type="pct"/>
            <w:vMerge w:val="restart"/>
            <w:shd w:val="clear" w:color="auto" w:fill="4472C4" w:themeFill="accent1"/>
            <w:vAlign w:val="center"/>
            <w:hideMark/>
          </w:tcPr>
          <w:p w:rsidR="00A02FF7" w:rsidRPr="0066313E" w:rsidRDefault="00A02FF7" w:rsidP="00DA42A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6313E">
              <w:rPr>
                <w:color w:val="FFFFFF"/>
                <w:sz w:val="18"/>
                <w:szCs w:val="18"/>
              </w:rPr>
              <w:t>Overall certainty of evidence</w:t>
            </w:r>
          </w:p>
        </w:tc>
        <w:tc>
          <w:tcPr>
            <w:tcW w:w="825" w:type="pct"/>
            <w:gridSpan w:val="2"/>
            <w:shd w:val="clear" w:color="auto" w:fill="4472C4" w:themeFill="accent1"/>
            <w:vAlign w:val="center"/>
            <w:hideMark/>
          </w:tcPr>
          <w:p w:rsidR="00A02FF7" w:rsidRPr="0066313E" w:rsidRDefault="00A02FF7" w:rsidP="00DA42A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6313E">
              <w:rPr>
                <w:color w:val="FFFFFF"/>
                <w:sz w:val="18"/>
                <w:szCs w:val="18"/>
              </w:rPr>
              <w:t>Study event rates (%)</w:t>
            </w:r>
          </w:p>
        </w:tc>
        <w:tc>
          <w:tcPr>
            <w:tcW w:w="469" w:type="pct"/>
            <w:vMerge w:val="restart"/>
            <w:shd w:val="clear" w:color="auto" w:fill="4472C4" w:themeFill="accent1"/>
            <w:vAlign w:val="center"/>
            <w:hideMark/>
          </w:tcPr>
          <w:p w:rsidR="00A02FF7" w:rsidRPr="0066313E" w:rsidRDefault="00A02FF7" w:rsidP="00DA42A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6313E">
              <w:rPr>
                <w:color w:val="FFFFFF"/>
                <w:sz w:val="18"/>
                <w:szCs w:val="18"/>
              </w:rPr>
              <w:t>Relative effect</w:t>
            </w:r>
            <w:r w:rsidRPr="0066313E">
              <w:rPr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1061" w:type="pct"/>
            <w:gridSpan w:val="2"/>
            <w:shd w:val="clear" w:color="auto" w:fill="4472C4" w:themeFill="accent1"/>
            <w:vAlign w:val="center"/>
            <w:hideMark/>
          </w:tcPr>
          <w:p w:rsidR="00A02FF7" w:rsidRPr="0066313E" w:rsidRDefault="00A02FF7" w:rsidP="00DA42A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6313E">
              <w:rPr>
                <w:color w:val="FFFFFF"/>
                <w:sz w:val="18"/>
                <w:szCs w:val="18"/>
              </w:rPr>
              <w:t>Anticipated absolute effects</w:t>
            </w:r>
          </w:p>
        </w:tc>
      </w:tr>
      <w:tr w:rsidR="006B246B" w:rsidRPr="0066313E" w:rsidTr="006B2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vMerge/>
            <w:shd w:val="clear" w:color="auto" w:fill="4472C4" w:themeFill="accent1"/>
            <w:vAlign w:val="center"/>
            <w:hideMark/>
          </w:tcPr>
          <w:p w:rsidR="00A02FF7" w:rsidRPr="0066313E" w:rsidRDefault="00A02FF7" w:rsidP="00DA42AB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color w:val="FFFFFF"/>
                <w:sz w:val="18"/>
                <w:szCs w:val="18"/>
              </w:rPr>
            </w:pPr>
          </w:p>
        </w:tc>
        <w:tc>
          <w:tcPr>
            <w:tcW w:w="330" w:type="pct"/>
            <w:vMerge/>
            <w:shd w:val="clear" w:color="auto" w:fill="4472C4" w:themeFill="accent1"/>
            <w:vAlign w:val="center"/>
            <w:hideMark/>
          </w:tcPr>
          <w:p w:rsidR="00A02FF7" w:rsidRPr="0066313E" w:rsidRDefault="00A02FF7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406" w:type="pct"/>
            <w:vMerge/>
            <w:shd w:val="clear" w:color="auto" w:fill="4472C4" w:themeFill="accent1"/>
            <w:vAlign w:val="center"/>
            <w:hideMark/>
          </w:tcPr>
          <w:p w:rsidR="00A02FF7" w:rsidRPr="0066313E" w:rsidRDefault="00A02FF7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374" w:type="pct"/>
            <w:vMerge/>
            <w:shd w:val="clear" w:color="auto" w:fill="4472C4" w:themeFill="accent1"/>
            <w:vAlign w:val="center"/>
            <w:hideMark/>
          </w:tcPr>
          <w:p w:rsidR="00A02FF7" w:rsidRPr="0066313E" w:rsidRDefault="00A02FF7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386" w:type="pct"/>
            <w:vMerge/>
            <w:shd w:val="clear" w:color="auto" w:fill="4472C4" w:themeFill="accent1"/>
            <w:vAlign w:val="center"/>
            <w:hideMark/>
          </w:tcPr>
          <w:p w:rsidR="00A02FF7" w:rsidRPr="0066313E" w:rsidRDefault="00A02FF7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355" w:type="pct"/>
            <w:vMerge/>
            <w:shd w:val="clear" w:color="auto" w:fill="4472C4" w:themeFill="accent1"/>
            <w:vAlign w:val="center"/>
            <w:hideMark/>
          </w:tcPr>
          <w:p w:rsidR="00A02FF7" w:rsidRPr="0066313E" w:rsidRDefault="00A02FF7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FFFFFF"/>
                <w:sz w:val="18"/>
                <w:szCs w:val="18"/>
              </w:rPr>
            </w:pPr>
          </w:p>
        </w:tc>
        <w:tc>
          <w:tcPr>
            <w:tcW w:w="387" w:type="pct"/>
            <w:vMerge/>
            <w:shd w:val="clear" w:color="auto" w:fill="4472C4" w:themeFill="accent1"/>
            <w:vAlign w:val="center"/>
            <w:hideMark/>
          </w:tcPr>
          <w:p w:rsidR="00A02FF7" w:rsidRPr="0066313E" w:rsidRDefault="00A02FF7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FFFFFF"/>
                <w:sz w:val="18"/>
                <w:szCs w:val="18"/>
              </w:rPr>
            </w:pPr>
          </w:p>
        </w:tc>
        <w:tc>
          <w:tcPr>
            <w:tcW w:w="445" w:type="pct"/>
            <w:shd w:val="clear" w:color="auto" w:fill="4472C4" w:themeFill="accent1"/>
            <w:vAlign w:val="center"/>
            <w:hideMark/>
          </w:tcPr>
          <w:p w:rsidR="00A02FF7" w:rsidRPr="0066313E" w:rsidRDefault="00A02FF7" w:rsidP="00DA42A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6313E">
              <w:rPr>
                <w:color w:val="FFFFFF"/>
                <w:sz w:val="18"/>
                <w:szCs w:val="18"/>
              </w:rPr>
              <w:t>Hyperdynamic</w:t>
            </w:r>
          </w:p>
        </w:tc>
        <w:tc>
          <w:tcPr>
            <w:tcW w:w="380" w:type="pct"/>
            <w:shd w:val="clear" w:color="auto" w:fill="4472C4" w:themeFill="accent1"/>
            <w:vAlign w:val="center"/>
            <w:hideMark/>
          </w:tcPr>
          <w:p w:rsidR="00A02FF7" w:rsidRPr="0066313E" w:rsidRDefault="00A02FF7" w:rsidP="00DA42A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6313E">
              <w:rPr>
                <w:color w:val="FFFFFF"/>
                <w:sz w:val="18"/>
                <w:szCs w:val="18"/>
              </w:rPr>
              <w:t>Normal</w:t>
            </w:r>
          </w:p>
        </w:tc>
        <w:tc>
          <w:tcPr>
            <w:tcW w:w="469" w:type="pct"/>
            <w:vMerge/>
            <w:shd w:val="clear" w:color="auto" w:fill="4472C4" w:themeFill="accent1"/>
            <w:vAlign w:val="center"/>
            <w:hideMark/>
          </w:tcPr>
          <w:p w:rsidR="00A02FF7" w:rsidRPr="0066313E" w:rsidRDefault="00A02FF7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FFFFFF"/>
                <w:sz w:val="18"/>
                <w:szCs w:val="18"/>
              </w:rPr>
            </w:pPr>
          </w:p>
        </w:tc>
        <w:tc>
          <w:tcPr>
            <w:tcW w:w="400" w:type="pct"/>
            <w:shd w:val="clear" w:color="auto" w:fill="4472C4" w:themeFill="accent1"/>
            <w:vAlign w:val="center"/>
            <w:hideMark/>
          </w:tcPr>
          <w:p w:rsidR="00A02FF7" w:rsidRPr="0066313E" w:rsidRDefault="00A02FF7" w:rsidP="00DA42A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 w:rsidRPr="0066313E">
              <w:rPr>
                <w:color w:val="FFFFFF"/>
                <w:sz w:val="18"/>
                <w:szCs w:val="18"/>
              </w:rPr>
              <w:t>Risk with hyperdynamic</w:t>
            </w:r>
          </w:p>
        </w:tc>
        <w:tc>
          <w:tcPr>
            <w:tcW w:w="661" w:type="pct"/>
            <w:shd w:val="clear" w:color="auto" w:fill="4472C4" w:themeFill="accent1"/>
            <w:vAlign w:val="center"/>
            <w:hideMark/>
          </w:tcPr>
          <w:p w:rsidR="00A02FF7" w:rsidRPr="0066313E" w:rsidRDefault="00DA42AB" w:rsidP="00DA42A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R</w:t>
            </w:r>
            <w:r w:rsidR="00BE0E94">
              <w:rPr>
                <w:color w:val="FFFFFF"/>
                <w:sz w:val="18"/>
                <w:szCs w:val="18"/>
              </w:rPr>
              <w:t>D</w:t>
            </w:r>
            <w:r w:rsidR="00A02FF7" w:rsidRPr="0066313E">
              <w:rPr>
                <w:color w:val="FFFFFF"/>
                <w:sz w:val="18"/>
                <w:szCs w:val="18"/>
              </w:rPr>
              <w:t xml:space="preserve"> with hyperdynamic</w:t>
            </w:r>
            <w:r w:rsidR="0066313E" w:rsidRPr="0066313E">
              <w:rPr>
                <w:color w:val="FFFFFF"/>
                <w:sz w:val="18"/>
                <w:szCs w:val="18"/>
              </w:rPr>
              <w:t xml:space="preserve"> (95% CI)</w:t>
            </w:r>
          </w:p>
        </w:tc>
      </w:tr>
      <w:tr w:rsidR="00A02FF7" w:rsidRPr="0066313E" w:rsidTr="006A6858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vAlign w:val="center"/>
            <w:hideMark/>
          </w:tcPr>
          <w:p w:rsidR="00A02FF7" w:rsidRPr="0066313E" w:rsidRDefault="00A02FF7" w:rsidP="00DA42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Style w:val="label"/>
                <w:rFonts w:ascii="Times New Roman" w:eastAsia="Times New Roman" w:hAnsi="Times New Roman" w:cs="Times New Roman"/>
                <w:sz w:val="18"/>
                <w:szCs w:val="18"/>
              </w:rPr>
              <w:t>Prevalence</w:t>
            </w:r>
          </w:p>
        </w:tc>
      </w:tr>
      <w:tr w:rsidR="006B246B" w:rsidRPr="0066313E" w:rsidTr="006B2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vAlign w:val="center"/>
            <w:hideMark/>
          </w:tcPr>
          <w:p w:rsidR="00A02FF7" w:rsidRPr="0066313E" w:rsidRDefault="00BD6BFC" w:rsidP="00DA42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6313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3,</w:t>
            </w:r>
            <w:r w:rsidR="00BE0E94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427</w:t>
            </w:r>
            <w:r w:rsidR="00A02FF7" w:rsidRPr="0066313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br/>
              <w:t>(</w:t>
            </w:r>
            <w:r w:rsidR="00BE0E94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4</w:t>
            </w:r>
            <w:r w:rsidR="00A02FF7" w:rsidRPr="0066313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66313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studies</w:t>
            </w:r>
            <w:r w:rsidR="00A02FF7" w:rsidRPr="0066313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330" w:type="pct"/>
            <w:vAlign w:val="center"/>
            <w:hideMark/>
          </w:tcPr>
          <w:p w:rsidR="00A02FF7" w:rsidRPr="0066313E" w:rsidRDefault="00A02FF7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406" w:type="pct"/>
            <w:vAlign w:val="center"/>
            <w:hideMark/>
          </w:tcPr>
          <w:p w:rsidR="00A02FF7" w:rsidRPr="0066313E" w:rsidRDefault="00A02FF7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374" w:type="pct"/>
            <w:vAlign w:val="center"/>
            <w:hideMark/>
          </w:tcPr>
          <w:p w:rsidR="00A02FF7" w:rsidRPr="0066313E" w:rsidRDefault="006B246B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</w:t>
            </w:r>
            <w:r w:rsidR="00A02FF7"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386" w:type="pct"/>
            <w:vAlign w:val="center"/>
            <w:hideMark/>
          </w:tcPr>
          <w:p w:rsidR="00A02FF7" w:rsidRPr="0066313E" w:rsidRDefault="006B246B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A02FF7"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eri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</w:t>
            </w:r>
            <w:r w:rsidR="00A02FF7"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Pr="006B246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55" w:type="pct"/>
            <w:vAlign w:val="center"/>
            <w:hideMark/>
          </w:tcPr>
          <w:p w:rsidR="00A02FF7" w:rsidRPr="0066313E" w:rsidRDefault="00A02FF7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387" w:type="pct"/>
            <w:vAlign w:val="center"/>
            <w:hideMark/>
          </w:tcPr>
          <w:p w:rsidR="00A02FF7" w:rsidRPr="0066313E" w:rsidRDefault="00A02FF7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</w:t>
            </w:r>
            <w:r w:rsidRPr="0066313E">
              <w:rPr>
                <w:rStyle w:val="quality-sign"/>
                <w:rFonts w:ascii="Segoe UI Symbol" w:eastAsia="Times New Roman" w:hAnsi="Segoe UI Symbol" w:cs="Segoe UI Symbol"/>
                <w:sz w:val="18"/>
                <w:szCs w:val="18"/>
              </w:rPr>
              <w:t>◯◯</w:t>
            </w: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66313E">
              <w:rPr>
                <w:rStyle w:val="quality-text"/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45" w:type="pct"/>
            <w:vAlign w:val="center"/>
            <w:hideMark/>
          </w:tcPr>
          <w:p w:rsidR="00A02FF7" w:rsidRPr="0066313E" w:rsidRDefault="00BE0E94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37</w:t>
            </w:r>
            <w:r w:rsidR="006A6858"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/3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7</w:t>
            </w:r>
          </w:p>
        </w:tc>
        <w:tc>
          <w:tcPr>
            <w:tcW w:w="380" w:type="pct"/>
            <w:vAlign w:val="center"/>
            <w:hideMark/>
          </w:tcPr>
          <w:p w:rsidR="00A02FF7" w:rsidRPr="0066313E" w:rsidRDefault="006A6858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2,</w:t>
            </w:r>
            <w:r w:rsidR="00BE0E94">
              <w:rPr>
                <w:rFonts w:ascii="Times New Roman" w:eastAsia="Times New Roman" w:hAnsi="Times New Roman" w:cs="Times New Roman"/>
                <w:sz w:val="18"/>
                <w:szCs w:val="18"/>
              </w:rPr>
              <w:t>790</w:t>
            </w: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/3</w:t>
            </w:r>
            <w:r w:rsidR="00BE0E94">
              <w:rPr>
                <w:rFonts w:ascii="Times New Roman" w:eastAsia="Times New Roman" w:hAnsi="Times New Roman" w:cs="Times New Roman"/>
                <w:sz w:val="18"/>
                <w:szCs w:val="18"/>
              </w:rPr>
              <w:t>,427</w:t>
            </w:r>
          </w:p>
        </w:tc>
        <w:tc>
          <w:tcPr>
            <w:tcW w:w="469" w:type="pct"/>
            <w:vAlign w:val="center"/>
            <w:hideMark/>
          </w:tcPr>
          <w:p w:rsidR="00A02FF7" w:rsidRPr="0066313E" w:rsidRDefault="007A7B0A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66313E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00" w:type="pct"/>
            <w:vAlign w:val="center"/>
            <w:hideMark/>
          </w:tcPr>
          <w:p w:rsidR="00A02FF7" w:rsidRPr="0066313E" w:rsidRDefault="007A7B0A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he prevalence was </w:t>
            </w:r>
            <w:r w:rsidR="00BE0E94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  <w:r w:rsidR="00CC5B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A02FF7"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er 1.000</w:t>
            </w:r>
          </w:p>
        </w:tc>
        <w:tc>
          <w:tcPr>
            <w:tcW w:w="661" w:type="pct"/>
            <w:vAlign w:val="center"/>
            <w:hideMark/>
          </w:tcPr>
          <w:p w:rsidR="00A02FF7" w:rsidRPr="0066313E" w:rsidRDefault="007A7B0A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---</w:t>
            </w:r>
          </w:p>
        </w:tc>
      </w:tr>
      <w:tr w:rsidR="00A02FF7" w:rsidRPr="0066313E" w:rsidTr="006A68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vAlign w:val="center"/>
            <w:hideMark/>
          </w:tcPr>
          <w:p w:rsidR="00A02FF7" w:rsidRPr="0066313E" w:rsidRDefault="00A02FF7" w:rsidP="00DA42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Style w:val="label"/>
                <w:rFonts w:ascii="Times New Roman" w:eastAsia="Times New Roman" w:hAnsi="Times New Roman" w:cs="Times New Roman"/>
                <w:sz w:val="18"/>
                <w:szCs w:val="18"/>
              </w:rPr>
              <w:t>Short-term mortality</w:t>
            </w:r>
          </w:p>
        </w:tc>
      </w:tr>
      <w:tr w:rsidR="006B246B" w:rsidRPr="0066313E" w:rsidTr="006B2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vAlign w:val="center"/>
            <w:hideMark/>
          </w:tcPr>
          <w:p w:rsidR="00A02FF7" w:rsidRPr="0066313E" w:rsidRDefault="00BD6BFC" w:rsidP="00DA42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6313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3</w:t>
            </w:r>
            <w:r w:rsidR="00BE0E94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,427</w:t>
            </w:r>
            <w:r w:rsidR="00A02FF7" w:rsidRPr="0066313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br/>
              <w:t>(</w:t>
            </w:r>
            <w:r w:rsidR="00BE0E94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4</w:t>
            </w:r>
            <w:r w:rsidRPr="0066313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 studies</w:t>
            </w:r>
            <w:r w:rsidR="00A02FF7" w:rsidRPr="0066313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330" w:type="pct"/>
            <w:vAlign w:val="center"/>
            <w:hideMark/>
          </w:tcPr>
          <w:p w:rsidR="00A02FF7" w:rsidRPr="0066313E" w:rsidRDefault="00A02FF7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406" w:type="pct"/>
            <w:vAlign w:val="center"/>
            <w:hideMark/>
          </w:tcPr>
          <w:p w:rsidR="00A02FF7" w:rsidRPr="0066313E" w:rsidRDefault="00A02FF7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374" w:type="pct"/>
            <w:vAlign w:val="center"/>
            <w:hideMark/>
          </w:tcPr>
          <w:p w:rsidR="00A02FF7" w:rsidRPr="0066313E" w:rsidRDefault="006B246B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</w:t>
            </w:r>
            <w:r w:rsidR="00A02FF7"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386" w:type="pct"/>
            <w:vAlign w:val="center"/>
            <w:hideMark/>
          </w:tcPr>
          <w:p w:rsidR="00A02FF7" w:rsidRPr="0066313E" w:rsidRDefault="00A02FF7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serious</w:t>
            </w:r>
            <w:r w:rsidR="006B246B" w:rsidRPr="006B246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55" w:type="pct"/>
            <w:vAlign w:val="center"/>
            <w:hideMark/>
          </w:tcPr>
          <w:p w:rsidR="00A02FF7" w:rsidRPr="0066313E" w:rsidRDefault="00A02FF7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387" w:type="pct"/>
            <w:vAlign w:val="center"/>
            <w:hideMark/>
          </w:tcPr>
          <w:p w:rsidR="00A02FF7" w:rsidRPr="0066313E" w:rsidRDefault="00A02FF7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</w:t>
            </w:r>
            <w:r w:rsidRPr="0066313E">
              <w:rPr>
                <w:rStyle w:val="quality-sign"/>
                <w:rFonts w:ascii="Segoe UI Symbol" w:eastAsia="Times New Roman" w:hAnsi="Segoe UI Symbol" w:cs="Segoe UI Symbol"/>
                <w:sz w:val="18"/>
                <w:szCs w:val="18"/>
              </w:rPr>
              <w:t>◯◯</w:t>
            </w: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66313E">
              <w:rPr>
                <w:rStyle w:val="quality-text"/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45" w:type="pct"/>
            <w:vAlign w:val="center"/>
            <w:hideMark/>
          </w:tcPr>
          <w:p w:rsidR="00A02FF7" w:rsidRPr="0066313E" w:rsidRDefault="00BE0E94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0</w:t>
            </w:r>
            <w:r w:rsidR="006A6858"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37</w:t>
            </w:r>
          </w:p>
        </w:tc>
        <w:tc>
          <w:tcPr>
            <w:tcW w:w="380" w:type="pct"/>
            <w:vAlign w:val="center"/>
            <w:hideMark/>
          </w:tcPr>
          <w:p w:rsidR="00A02FF7" w:rsidRPr="0066313E" w:rsidRDefault="00BE0E94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90</w:t>
            </w:r>
            <w:r w:rsidR="006A6858"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,790</w:t>
            </w:r>
          </w:p>
        </w:tc>
        <w:tc>
          <w:tcPr>
            <w:tcW w:w="469" w:type="pct"/>
            <w:vAlign w:val="center"/>
            <w:hideMark/>
          </w:tcPr>
          <w:p w:rsidR="006B246B" w:rsidRDefault="007A7B0A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66313E">
              <w:rPr>
                <w:rFonts w:ascii="Times New Roman" w:hAnsi="Times New Roman" w:cs="Times New Roman"/>
                <w:sz w:val="18"/>
                <w:szCs w:val="18"/>
              </w:rPr>
              <w:t>R 2.</w:t>
            </w:r>
            <w:r w:rsidR="00BE0E94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  <w:p w:rsidR="00A02FF7" w:rsidRPr="0066313E" w:rsidRDefault="007A7B0A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BE0E94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66313E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="00BE0E94">
              <w:rPr>
                <w:rFonts w:ascii="Times New Roman" w:hAnsi="Times New Roman" w:cs="Times New Roman"/>
                <w:sz w:val="18"/>
                <w:szCs w:val="18"/>
              </w:rPr>
              <w:t>3.80</w:t>
            </w:r>
            <w:r w:rsidRPr="006631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00" w:type="pct"/>
            <w:vAlign w:val="center"/>
            <w:hideMark/>
          </w:tcPr>
          <w:p w:rsidR="00BE0E94" w:rsidRDefault="00DA42AB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42A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R </w:t>
            </w:r>
            <w:r w:rsidR="00BE0E94">
              <w:rPr>
                <w:rFonts w:ascii="Times New Roman" w:eastAsia="Times New Roman" w:hAnsi="Times New Roman" w:cs="Times New Roman"/>
                <w:sz w:val="18"/>
                <w:szCs w:val="18"/>
              </w:rPr>
              <w:t>1.81</w:t>
            </w:r>
          </w:p>
          <w:p w:rsidR="00A02FF7" w:rsidRPr="00DA42AB" w:rsidRDefault="00DA42AB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42AB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="00BE0E94">
              <w:rPr>
                <w:rFonts w:ascii="Times New Roman" w:eastAsia="Times New Roman" w:hAnsi="Times New Roman" w:cs="Times New Roman"/>
                <w:sz w:val="18"/>
                <w:szCs w:val="18"/>
              </w:rPr>
              <w:t>1.40 – 2.34</w:t>
            </w:r>
            <w:r w:rsidRPr="00DA42AB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1" w:type="pct"/>
            <w:vAlign w:val="center"/>
            <w:hideMark/>
          </w:tcPr>
          <w:p w:rsidR="00DA42AB" w:rsidRPr="00DA42AB" w:rsidRDefault="00BE0E94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D: 0.18</w:t>
            </w:r>
            <w:r w:rsidR="00DA42AB" w:rsidRPr="00DA42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A02FF7" w:rsidRPr="00DA42AB" w:rsidRDefault="00DA42AB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42AB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BE0E94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DA42AB">
              <w:rPr>
                <w:rFonts w:ascii="Times New Roman" w:hAnsi="Times New Roman" w:cs="Times New Roman"/>
                <w:sz w:val="18"/>
                <w:szCs w:val="18"/>
              </w:rPr>
              <w:t xml:space="preserve"> – 0.</w:t>
            </w:r>
            <w:r w:rsidR="00BE0E9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DA42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A02FF7" w:rsidRPr="0066313E" w:rsidTr="006A6858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vAlign w:val="center"/>
            <w:hideMark/>
          </w:tcPr>
          <w:p w:rsidR="00A02FF7" w:rsidRPr="0066313E" w:rsidRDefault="00A02FF7" w:rsidP="00DA42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Style w:val="label"/>
                <w:rFonts w:ascii="Times New Roman" w:eastAsia="Times New Roman" w:hAnsi="Times New Roman" w:cs="Times New Roman"/>
                <w:sz w:val="18"/>
                <w:szCs w:val="18"/>
              </w:rPr>
              <w:t>Average E/e’</w:t>
            </w:r>
          </w:p>
        </w:tc>
      </w:tr>
      <w:tr w:rsidR="006B246B" w:rsidRPr="0066313E" w:rsidTr="006B2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vAlign w:val="center"/>
            <w:hideMark/>
          </w:tcPr>
          <w:p w:rsidR="00A02FF7" w:rsidRPr="0066313E" w:rsidRDefault="00BD6BFC" w:rsidP="00DA42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6313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3,327</w:t>
            </w:r>
            <w:r w:rsidR="00A02FF7" w:rsidRPr="0066313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br/>
              <w:t>(</w:t>
            </w:r>
            <w:r w:rsidRPr="0066313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3 studies</w:t>
            </w:r>
            <w:r w:rsidR="00A02FF7" w:rsidRPr="0066313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330" w:type="pct"/>
            <w:vAlign w:val="center"/>
            <w:hideMark/>
          </w:tcPr>
          <w:p w:rsidR="00A02FF7" w:rsidRPr="0066313E" w:rsidRDefault="00A02FF7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406" w:type="pct"/>
            <w:vAlign w:val="center"/>
            <w:hideMark/>
          </w:tcPr>
          <w:p w:rsidR="00A02FF7" w:rsidRPr="0066313E" w:rsidRDefault="00A02FF7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374" w:type="pct"/>
            <w:vAlign w:val="center"/>
            <w:hideMark/>
          </w:tcPr>
          <w:p w:rsidR="00A02FF7" w:rsidRPr="0066313E" w:rsidRDefault="006B246B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</w:t>
            </w:r>
            <w:r w:rsidR="00A02FF7"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386" w:type="pct"/>
            <w:vAlign w:val="center"/>
            <w:hideMark/>
          </w:tcPr>
          <w:p w:rsidR="00A02FF7" w:rsidRPr="0066313E" w:rsidRDefault="00A02FF7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serious</w:t>
            </w:r>
            <w:r w:rsidR="006B246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55" w:type="pct"/>
            <w:vAlign w:val="center"/>
            <w:hideMark/>
          </w:tcPr>
          <w:p w:rsidR="00A02FF7" w:rsidRPr="0066313E" w:rsidRDefault="00A02FF7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387" w:type="pct"/>
            <w:vAlign w:val="center"/>
            <w:hideMark/>
          </w:tcPr>
          <w:p w:rsidR="00A02FF7" w:rsidRPr="0066313E" w:rsidRDefault="00A02FF7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</w:t>
            </w:r>
            <w:r w:rsidRPr="0066313E">
              <w:rPr>
                <w:rStyle w:val="quality-sign"/>
                <w:rFonts w:ascii="Segoe UI Symbol" w:eastAsia="Times New Roman" w:hAnsi="Segoe UI Symbol" w:cs="Segoe UI Symbol"/>
                <w:sz w:val="18"/>
                <w:szCs w:val="18"/>
              </w:rPr>
              <w:t>◯◯</w:t>
            </w: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66313E">
              <w:rPr>
                <w:rStyle w:val="quality-text"/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45" w:type="pct"/>
            <w:vAlign w:val="center"/>
            <w:hideMark/>
          </w:tcPr>
          <w:p w:rsidR="00A02FF7" w:rsidRPr="0066313E" w:rsidRDefault="006A6858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80" w:type="pct"/>
            <w:vAlign w:val="center"/>
            <w:hideMark/>
          </w:tcPr>
          <w:p w:rsidR="00A02FF7" w:rsidRPr="0066313E" w:rsidRDefault="006A6858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469" w:type="pct"/>
            <w:vAlign w:val="center"/>
            <w:hideMark/>
          </w:tcPr>
          <w:p w:rsidR="006B246B" w:rsidRDefault="0066313E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MD </w:t>
            </w:r>
            <w:r w:rsidR="006B246B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3 </w:t>
            </w:r>
          </w:p>
          <w:p w:rsidR="00A02FF7" w:rsidRPr="0066313E" w:rsidRDefault="0066313E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(-0.09</w:t>
            </w:r>
            <w:r w:rsidR="006B246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+0.16)</w:t>
            </w:r>
          </w:p>
        </w:tc>
        <w:tc>
          <w:tcPr>
            <w:tcW w:w="400" w:type="pct"/>
            <w:vAlign w:val="center"/>
            <w:hideMark/>
          </w:tcPr>
          <w:p w:rsidR="00A02FF7" w:rsidRPr="0066313E" w:rsidRDefault="00DC14B9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661" w:type="pct"/>
            <w:vAlign w:val="center"/>
            <w:hideMark/>
          </w:tcPr>
          <w:p w:rsidR="00DA42AB" w:rsidRDefault="00BD6BFC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D 0.17 higher </w:t>
            </w:r>
          </w:p>
          <w:p w:rsidR="00A02FF7" w:rsidRPr="0066313E" w:rsidRDefault="00BD6BFC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-0.24 </w:t>
            </w:r>
            <w:r w:rsidR="0056768D"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- +0.58</w:t>
            </w:r>
            <w:r w:rsidR="009E0631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A02FF7" w:rsidRPr="0066313E" w:rsidTr="006A68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vAlign w:val="center"/>
            <w:hideMark/>
          </w:tcPr>
          <w:p w:rsidR="00A02FF7" w:rsidRPr="0066313E" w:rsidRDefault="00A02FF7" w:rsidP="00DA42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Style w:val="label"/>
                <w:rFonts w:ascii="Times New Roman" w:eastAsia="Times New Roman" w:hAnsi="Times New Roman" w:cs="Times New Roman"/>
                <w:sz w:val="18"/>
                <w:szCs w:val="18"/>
              </w:rPr>
              <w:t>Heart rate</w:t>
            </w:r>
          </w:p>
        </w:tc>
      </w:tr>
      <w:tr w:rsidR="006B246B" w:rsidRPr="0066313E" w:rsidTr="006B2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vAlign w:val="center"/>
            <w:hideMark/>
          </w:tcPr>
          <w:p w:rsidR="00A02FF7" w:rsidRPr="0066313E" w:rsidRDefault="00BD6BFC" w:rsidP="00DA42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6313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3,327</w:t>
            </w:r>
            <w:r w:rsidR="00A02FF7" w:rsidRPr="0066313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br/>
              <w:t xml:space="preserve">(3 </w:t>
            </w:r>
            <w:r w:rsidRPr="0066313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studies</w:t>
            </w:r>
            <w:r w:rsidR="00A02FF7" w:rsidRPr="0066313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330" w:type="pct"/>
            <w:vAlign w:val="center"/>
            <w:hideMark/>
          </w:tcPr>
          <w:p w:rsidR="00A02FF7" w:rsidRPr="0066313E" w:rsidRDefault="00A02FF7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406" w:type="pct"/>
            <w:vAlign w:val="center"/>
            <w:hideMark/>
          </w:tcPr>
          <w:p w:rsidR="00A02FF7" w:rsidRPr="0066313E" w:rsidRDefault="00A02FF7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374" w:type="pct"/>
            <w:vAlign w:val="center"/>
            <w:hideMark/>
          </w:tcPr>
          <w:p w:rsidR="00A02FF7" w:rsidRPr="0066313E" w:rsidRDefault="006B246B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</w:t>
            </w:r>
            <w:r w:rsidR="00A02FF7"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386" w:type="pct"/>
            <w:vAlign w:val="center"/>
            <w:hideMark/>
          </w:tcPr>
          <w:p w:rsidR="00A02FF7" w:rsidRPr="0066313E" w:rsidRDefault="00A02FF7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serious</w:t>
            </w:r>
            <w:r w:rsidR="006B246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55" w:type="pct"/>
            <w:vAlign w:val="center"/>
            <w:hideMark/>
          </w:tcPr>
          <w:p w:rsidR="00A02FF7" w:rsidRPr="0066313E" w:rsidRDefault="00A02FF7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387" w:type="pct"/>
            <w:vAlign w:val="center"/>
            <w:hideMark/>
          </w:tcPr>
          <w:p w:rsidR="00A02FF7" w:rsidRPr="0066313E" w:rsidRDefault="00A02FF7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</w:t>
            </w:r>
            <w:r w:rsidRPr="0066313E">
              <w:rPr>
                <w:rStyle w:val="quality-sign"/>
                <w:rFonts w:ascii="Segoe UI Symbol" w:eastAsia="Times New Roman" w:hAnsi="Segoe UI Symbol" w:cs="Segoe UI Symbol"/>
                <w:sz w:val="18"/>
                <w:szCs w:val="18"/>
              </w:rPr>
              <w:t>◯◯</w:t>
            </w: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66313E">
              <w:rPr>
                <w:rStyle w:val="quality-text"/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45" w:type="pct"/>
            <w:vAlign w:val="center"/>
            <w:hideMark/>
          </w:tcPr>
          <w:p w:rsidR="00A02FF7" w:rsidRPr="0066313E" w:rsidRDefault="006A6858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80" w:type="pct"/>
            <w:vAlign w:val="center"/>
            <w:hideMark/>
          </w:tcPr>
          <w:p w:rsidR="00A02FF7" w:rsidRPr="0066313E" w:rsidRDefault="006A6858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469" w:type="pct"/>
            <w:vAlign w:val="center"/>
            <w:hideMark/>
          </w:tcPr>
          <w:p w:rsidR="006B246B" w:rsidRDefault="0066313E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MD </w:t>
            </w:r>
            <w:r w:rsidR="006B246B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9E0631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  <w:p w:rsidR="00A02FF7" w:rsidRPr="0066313E" w:rsidRDefault="0066313E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(+0.</w:t>
            </w:r>
            <w:r w:rsidR="009E0631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  <w:r w:rsidR="006B246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+0.4</w:t>
            </w:r>
            <w:r w:rsidR="009E0631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 w:rsidR="006B246B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00" w:type="pct"/>
            <w:vAlign w:val="center"/>
            <w:hideMark/>
          </w:tcPr>
          <w:p w:rsidR="00A02FF7" w:rsidRPr="0066313E" w:rsidRDefault="00DC14B9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66313E">
              <w:rPr>
                <w:sz w:val="18"/>
                <w:szCs w:val="18"/>
              </w:rPr>
              <w:t>--</w:t>
            </w:r>
          </w:p>
        </w:tc>
        <w:tc>
          <w:tcPr>
            <w:tcW w:w="661" w:type="pct"/>
            <w:vAlign w:val="center"/>
            <w:hideMark/>
          </w:tcPr>
          <w:p w:rsidR="00DA42AB" w:rsidRDefault="0056768D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D </w:t>
            </w:r>
            <w:r w:rsidR="009E0631">
              <w:rPr>
                <w:rFonts w:ascii="Times New Roman" w:eastAsia="Times New Roman" w:hAnsi="Times New Roman" w:cs="Times New Roman"/>
                <w:sz w:val="18"/>
                <w:szCs w:val="18"/>
              </w:rPr>
              <w:t>6.14</w:t>
            </w:r>
            <w:r w:rsidR="007A7B0A"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/min</w:t>
            </w: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higher</w:t>
            </w:r>
          </w:p>
          <w:p w:rsidR="00A02FF7" w:rsidRPr="0066313E" w:rsidRDefault="0056768D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(+</w:t>
            </w:r>
            <w:r w:rsidR="009E0631">
              <w:rPr>
                <w:rFonts w:ascii="Times New Roman" w:eastAsia="Times New Roman" w:hAnsi="Times New Roman" w:cs="Times New Roman"/>
                <w:sz w:val="18"/>
                <w:szCs w:val="18"/>
              </w:rPr>
              <w:t>3.59</w:t>
            </w: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- +8.</w:t>
            </w:r>
            <w:r w:rsidR="009E0631">
              <w:rPr>
                <w:rFonts w:ascii="Times New Roman" w:eastAsia="Times New Roman" w:hAnsi="Times New Roman" w:cs="Times New Roman"/>
                <w:sz w:val="18"/>
                <w:szCs w:val="18"/>
              </w:rPr>
              <w:t>69</w:t>
            </w: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A02FF7" w:rsidRPr="0066313E" w:rsidTr="006A68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vAlign w:val="center"/>
            <w:hideMark/>
          </w:tcPr>
          <w:p w:rsidR="00A02FF7" w:rsidRPr="0066313E" w:rsidRDefault="00A02FF7" w:rsidP="00DA42AB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Style w:val="label"/>
                <w:rFonts w:ascii="Times New Roman" w:eastAsia="Times New Roman" w:hAnsi="Times New Roman" w:cs="Times New Roman"/>
                <w:sz w:val="18"/>
                <w:szCs w:val="18"/>
              </w:rPr>
              <w:t>Left ventricular diastolic diameter</w:t>
            </w:r>
          </w:p>
        </w:tc>
      </w:tr>
      <w:tr w:rsidR="006B246B" w:rsidRPr="0066313E" w:rsidTr="006B2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" w:type="pct"/>
            <w:vAlign w:val="center"/>
            <w:hideMark/>
          </w:tcPr>
          <w:p w:rsidR="00A02FF7" w:rsidRPr="0066313E" w:rsidRDefault="00BD6BFC" w:rsidP="00DA42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6313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3,327</w:t>
            </w:r>
            <w:r w:rsidR="00A02FF7" w:rsidRPr="0066313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br/>
              <w:t xml:space="preserve">(3 </w:t>
            </w:r>
            <w:r w:rsidRPr="0066313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studies</w:t>
            </w:r>
            <w:r w:rsidR="00A02FF7" w:rsidRPr="0066313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330" w:type="pct"/>
            <w:vAlign w:val="center"/>
            <w:hideMark/>
          </w:tcPr>
          <w:p w:rsidR="00A02FF7" w:rsidRPr="0066313E" w:rsidRDefault="00A02FF7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406" w:type="pct"/>
            <w:vAlign w:val="center"/>
            <w:hideMark/>
          </w:tcPr>
          <w:p w:rsidR="00A02FF7" w:rsidRPr="0066313E" w:rsidRDefault="00A02FF7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374" w:type="pct"/>
            <w:vAlign w:val="center"/>
            <w:hideMark/>
          </w:tcPr>
          <w:p w:rsidR="00A02FF7" w:rsidRPr="0066313E" w:rsidRDefault="006B246B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</w:t>
            </w:r>
            <w:r w:rsidR="00A02FF7"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386" w:type="pct"/>
            <w:vAlign w:val="center"/>
            <w:hideMark/>
          </w:tcPr>
          <w:p w:rsidR="00A02FF7" w:rsidRPr="0066313E" w:rsidRDefault="00A02FF7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serious</w:t>
            </w:r>
            <w:r w:rsidR="006B246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55" w:type="pct"/>
            <w:vAlign w:val="center"/>
            <w:hideMark/>
          </w:tcPr>
          <w:p w:rsidR="00A02FF7" w:rsidRPr="0066313E" w:rsidRDefault="00A02FF7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387" w:type="pct"/>
            <w:vAlign w:val="center"/>
            <w:hideMark/>
          </w:tcPr>
          <w:p w:rsidR="00A02FF7" w:rsidRPr="0066313E" w:rsidRDefault="00A02FF7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</w:t>
            </w:r>
            <w:r w:rsidRPr="0066313E">
              <w:rPr>
                <w:rStyle w:val="quality-sign"/>
                <w:rFonts w:ascii="Segoe UI Symbol" w:eastAsia="Times New Roman" w:hAnsi="Segoe UI Symbol" w:cs="Segoe UI Symbol"/>
                <w:sz w:val="18"/>
                <w:szCs w:val="18"/>
              </w:rPr>
              <w:t>◯◯</w:t>
            </w: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66313E">
              <w:rPr>
                <w:rStyle w:val="quality-text"/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45" w:type="pct"/>
            <w:vAlign w:val="center"/>
            <w:hideMark/>
          </w:tcPr>
          <w:p w:rsidR="00A02FF7" w:rsidRPr="0066313E" w:rsidRDefault="006A6858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380" w:type="pct"/>
            <w:vAlign w:val="center"/>
            <w:hideMark/>
          </w:tcPr>
          <w:p w:rsidR="00A02FF7" w:rsidRPr="0066313E" w:rsidRDefault="006A6858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469" w:type="pct"/>
            <w:vAlign w:val="center"/>
            <w:hideMark/>
          </w:tcPr>
          <w:p w:rsidR="006B246B" w:rsidRDefault="006B246B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M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3</w:t>
            </w:r>
            <w:r w:rsidR="009E063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:rsidR="00A02FF7" w:rsidRPr="0066313E" w:rsidRDefault="006B246B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4</w:t>
            </w:r>
            <w:r w:rsidR="009E063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-</w:t>
            </w:r>
            <w:r w:rsidRPr="0066313E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9E0631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00" w:type="pct"/>
            <w:vAlign w:val="center"/>
            <w:hideMark/>
          </w:tcPr>
          <w:p w:rsidR="00A02FF7" w:rsidRPr="0066313E" w:rsidRDefault="00DC14B9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Style w:val="cell-value"/>
                <w:sz w:val="18"/>
                <w:szCs w:val="18"/>
              </w:rPr>
              <w:t>---</w:t>
            </w:r>
          </w:p>
        </w:tc>
        <w:tc>
          <w:tcPr>
            <w:tcW w:w="661" w:type="pct"/>
            <w:vAlign w:val="center"/>
            <w:hideMark/>
          </w:tcPr>
          <w:p w:rsidR="00DA42AB" w:rsidRDefault="00A02FF7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</w:pPr>
            <w:r w:rsidRPr="0066313E">
              <w:rPr>
                <w:rStyle w:val="cell-value"/>
                <w:rFonts w:ascii="Times New Roman" w:eastAsia="Times New Roman" w:hAnsi="Times New Roman" w:cs="Times New Roman"/>
                <w:sz w:val="18"/>
                <w:szCs w:val="18"/>
              </w:rPr>
              <w:t xml:space="preserve">MD </w:t>
            </w:r>
            <w:r w:rsidR="0056768D" w:rsidRPr="0066313E">
              <w:rPr>
                <w:rStyle w:val="cell-value"/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="0056768D" w:rsidRPr="0066313E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.2</w:t>
            </w:r>
            <w:r w:rsidR="009E0631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1</w:t>
            </w:r>
            <w:r w:rsidR="0056768D" w:rsidRPr="0066313E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cm smaller </w:t>
            </w:r>
          </w:p>
          <w:p w:rsidR="00A02FF7" w:rsidRPr="0066313E" w:rsidRDefault="0066313E" w:rsidP="00DA42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313E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(</w:t>
            </w:r>
            <w:r w:rsidR="0056768D" w:rsidRPr="0066313E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-0.3</w:t>
            </w:r>
            <w:r w:rsidR="009E0631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3</w:t>
            </w:r>
            <w:r w:rsidR="0056768D" w:rsidRPr="0066313E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 - -0.</w:t>
            </w:r>
            <w:r w:rsidR="009E0631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09</w:t>
            </w:r>
            <w:r w:rsidR="0056768D" w:rsidRPr="0066313E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:rsidR="0066313E" w:rsidRDefault="0066313E" w:rsidP="00DA42AB">
      <w:pPr>
        <w:pStyle w:val="NormalWeb"/>
        <w:spacing w:before="0" w:beforeAutospacing="0" w:after="0" w:afterAutospacing="0"/>
        <w:rPr>
          <w:b/>
          <w:bCs/>
          <w:color w:val="000000"/>
          <w:sz w:val="18"/>
          <w:szCs w:val="18"/>
        </w:rPr>
      </w:pPr>
    </w:p>
    <w:p w:rsidR="00A02FF7" w:rsidRPr="0066313E" w:rsidRDefault="00A02FF7" w:rsidP="00DA42AB">
      <w:pPr>
        <w:pStyle w:val="NormalWeb"/>
        <w:spacing w:before="0" w:beforeAutospacing="0" w:after="0" w:afterAutospacing="0"/>
        <w:rPr>
          <w:color w:val="000000"/>
          <w:sz w:val="18"/>
          <w:szCs w:val="18"/>
        </w:rPr>
      </w:pPr>
      <w:r w:rsidRPr="0066313E">
        <w:rPr>
          <w:b/>
          <w:bCs/>
          <w:color w:val="000000"/>
          <w:sz w:val="18"/>
          <w:szCs w:val="18"/>
        </w:rPr>
        <w:lastRenderedPageBreak/>
        <w:t>CI:</w:t>
      </w:r>
      <w:r w:rsidRPr="0066313E">
        <w:rPr>
          <w:color w:val="000000"/>
          <w:sz w:val="18"/>
          <w:szCs w:val="18"/>
        </w:rPr>
        <w:t xml:space="preserve"> confidence interval; </w:t>
      </w:r>
      <w:r w:rsidR="00BE0E94">
        <w:rPr>
          <w:b/>
          <w:bCs/>
          <w:color w:val="000000"/>
          <w:sz w:val="18"/>
          <w:szCs w:val="18"/>
        </w:rPr>
        <w:t>RD</w:t>
      </w:r>
      <w:r w:rsidR="0066313E" w:rsidRPr="0066313E">
        <w:rPr>
          <w:b/>
          <w:bCs/>
          <w:color w:val="000000"/>
          <w:sz w:val="18"/>
          <w:szCs w:val="18"/>
        </w:rPr>
        <w:t>:</w:t>
      </w:r>
      <w:r w:rsidR="0066313E">
        <w:rPr>
          <w:color w:val="000000"/>
          <w:sz w:val="18"/>
          <w:szCs w:val="18"/>
        </w:rPr>
        <w:t xml:space="preserve"> </w:t>
      </w:r>
      <w:r w:rsidR="00DA42AB">
        <w:rPr>
          <w:color w:val="000000"/>
          <w:sz w:val="18"/>
          <w:szCs w:val="18"/>
        </w:rPr>
        <w:t>risk</w:t>
      </w:r>
      <w:r w:rsidR="00BE0E94">
        <w:rPr>
          <w:color w:val="000000"/>
          <w:sz w:val="18"/>
          <w:szCs w:val="18"/>
        </w:rPr>
        <w:t xml:space="preserve"> difference</w:t>
      </w:r>
      <w:r w:rsidR="0066313E">
        <w:rPr>
          <w:color w:val="000000"/>
          <w:sz w:val="18"/>
          <w:szCs w:val="18"/>
        </w:rPr>
        <w:t xml:space="preserve">, </w:t>
      </w:r>
      <w:r w:rsidRPr="0066313E">
        <w:rPr>
          <w:b/>
          <w:bCs/>
          <w:color w:val="000000"/>
          <w:sz w:val="18"/>
          <w:szCs w:val="18"/>
        </w:rPr>
        <w:t>MD:</w:t>
      </w:r>
      <w:r w:rsidRPr="0066313E">
        <w:rPr>
          <w:color w:val="000000"/>
          <w:sz w:val="18"/>
          <w:szCs w:val="18"/>
        </w:rPr>
        <w:t xml:space="preserve"> mean difference; </w:t>
      </w:r>
      <w:r w:rsidR="00DC14B9" w:rsidRPr="0066313E">
        <w:rPr>
          <w:b/>
          <w:bCs/>
          <w:color w:val="000000"/>
          <w:sz w:val="18"/>
          <w:szCs w:val="18"/>
        </w:rPr>
        <w:t>O</w:t>
      </w:r>
      <w:r w:rsidRPr="0066313E">
        <w:rPr>
          <w:b/>
          <w:bCs/>
          <w:color w:val="000000"/>
          <w:sz w:val="18"/>
          <w:szCs w:val="18"/>
        </w:rPr>
        <w:t>R:</w:t>
      </w:r>
      <w:r w:rsidRPr="0066313E">
        <w:rPr>
          <w:color w:val="000000"/>
          <w:sz w:val="18"/>
          <w:szCs w:val="18"/>
        </w:rPr>
        <w:t xml:space="preserve"> </w:t>
      </w:r>
      <w:r w:rsidR="00DC14B9" w:rsidRPr="0066313E">
        <w:rPr>
          <w:color w:val="000000"/>
          <w:sz w:val="18"/>
          <w:szCs w:val="18"/>
        </w:rPr>
        <w:t>odds</w:t>
      </w:r>
      <w:r w:rsidRPr="0066313E">
        <w:rPr>
          <w:color w:val="000000"/>
          <w:sz w:val="18"/>
          <w:szCs w:val="18"/>
        </w:rPr>
        <w:t xml:space="preserve"> ratio</w:t>
      </w:r>
      <w:r w:rsidR="00DA42AB">
        <w:rPr>
          <w:color w:val="000000"/>
          <w:sz w:val="18"/>
          <w:szCs w:val="18"/>
        </w:rPr>
        <w:t xml:space="preserve">, </w:t>
      </w:r>
      <w:r w:rsidR="00DA42AB" w:rsidRPr="000936F9">
        <w:rPr>
          <w:b/>
          <w:bCs/>
          <w:color w:val="000000"/>
          <w:sz w:val="18"/>
          <w:szCs w:val="18"/>
        </w:rPr>
        <w:t>RR</w:t>
      </w:r>
      <w:r w:rsidR="00DA42AB">
        <w:rPr>
          <w:color w:val="000000"/>
          <w:sz w:val="18"/>
          <w:szCs w:val="18"/>
        </w:rPr>
        <w:t>: relative risk</w:t>
      </w:r>
    </w:p>
    <w:p w:rsidR="00DC14B9" w:rsidRPr="0066313E" w:rsidRDefault="00DC14B9" w:rsidP="00DA42AB">
      <w:pPr>
        <w:pStyle w:val="Heading4"/>
        <w:spacing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:rsidR="00A02FF7" w:rsidRPr="0066313E" w:rsidRDefault="00A02FF7" w:rsidP="00DA42AB">
      <w:pPr>
        <w:pStyle w:val="Heading4"/>
        <w:spacing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66313E">
        <w:rPr>
          <w:rFonts w:ascii="Times New Roman" w:eastAsia="Times New Roman" w:hAnsi="Times New Roman" w:cs="Times New Roman"/>
          <w:color w:val="000000"/>
          <w:sz w:val="18"/>
          <w:szCs w:val="18"/>
        </w:rPr>
        <w:t>Explanations</w:t>
      </w:r>
    </w:p>
    <w:p w:rsidR="00A02FF7" w:rsidRPr="00A02FF7" w:rsidRDefault="006B246B" w:rsidP="00DA42AB">
      <w:pPr>
        <w:spacing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a</w:t>
      </w:r>
      <w:r w:rsidR="00A02FF7" w:rsidRPr="00A02FF7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. The </w:t>
      </w:r>
      <w:r w:rsidR="00DC14B9">
        <w:rPr>
          <w:rFonts w:ascii="Times New Roman" w:eastAsia="Times New Roman" w:hAnsi="Times New Roman" w:cs="Times New Roman"/>
          <w:color w:val="000000"/>
          <w:sz w:val="16"/>
          <w:szCs w:val="16"/>
        </w:rPr>
        <w:t>sonographer</w:t>
      </w:r>
      <w:r w:rsidR="00A02FF7" w:rsidRPr="00A02FF7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experience and training </w:t>
      </w:r>
      <w:r w:rsidR="00DC14B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could </w:t>
      </w:r>
      <w:r w:rsidR="00A02FF7" w:rsidRPr="00A02FF7">
        <w:rPr>
          <w:rFonts w:ascii="Times New Roman" w:eastAsia="Times New Roman" w:hAnsi="Times New Roman" w:cs="Times New Roman"/>
          <w:color w:val="000000"/>
          <w:sz w:val="16"/>
          <w:szCs w:val="16"/>
        </w:rPr>
        <w:t>var</w:t>
      </w:r>
      <w:r w:rsidR="00DC14B9">
        <w:rPr>
          <w:rFonts w:ascii="Times New Roman" w:eastAsia="Times New Roman" w:hAnsi="Times New Roman" w:cs="Times New Roman"/>
          <w:color w:val="000000"/>
          <w:sz w:val="16"/>
          <w:szCs w:val="16"/>
        </w:rPr>
        <w:t>y</w:t>
      </w:r>
      <w:r w:rsidR="00A02FF7" w:rsidRPr="00A02FF7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across the studies</w:t>
      </w:r>
    </w:p>
    <w:p w:rsidR="00A02FF7" w:rsidRDefault="00A02FF7">
      <w:bookmarkStart w:id="0" w:name="_GoBack"/>
      <w:bookmarkEnd w:id="0"/>
    </w:p>
    <w:sectPr w:rsidR="00A02FF7" w:rsidSect="00A02F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FF7"/>
    <w:rsid w:val="000001BA"/>
    <w:rsid w:val="00003984"/>
    <w:rsid w:val="00012BC7"/>
    <w:rsid w:val="00013E1C"/>
    <w:rsid w:val="00015428"/>
    <w:rsid w:val="00021971"/>
    <w:rsid w:val="000275D8"/>
    <w:rsid w:val="000278A5"/>
    <w:rsid w:val="000310B4"/>
    <w:rsid w:val="0003124A"/>
    <w:rsid w:val="0003641E"/>
    <w:rsid w:val="0003683D"/>
    <w:rsid w:val="00036B13"/>
    <w:rsid w:val="000531D1"/>
    <w:rsid w:val="00054172"/>
    <w:rsid w:val="00057D2E"/>
    <w:rsid w:val="00065327"/>
    <w:rsid w:val="00071841"/>
    <w:rsid w:val="00072225"/>
    <w:rsid w:val="0007383D"/>
    <w:rsid w:val="00085E72"/>
    <w:rsid w:val="0009309C"/>
    <w:rsid w:val="000936F9"/>
    <w:rsid w:val="00097653"/>
    <w:rsid w:val="000A28C9"/>
    <w:rsid w:val="000A367F"/>
    <w:rsid w:val="000B5B21"/>
    <w:rsid w:val="000B7D77"/>
    <w:rsid w:val="000C3C9F"/>
    <w:rsid w:val="000D73AF"/>
    <w:rsid w:val="000E17A9"/>
    <w:rsid w:val="000E33EE"/>
    <w:rsid w:val="000F0E7C"/>
    <w:rsid w:val="000F6F92"/>
    <w:rsid w:val="00101292"/>
    <w:rsid w:val="00101582"/>
    <w:rsid w:val="0010625E"/>
    <w:rsid w:val="0011115D"/>
    <w:rsid w:val="00113408"/>
    <w:rsid w:val="00113B8C"/>
    <w:rsid w:val="00113E6E"/>
    <w:rsid w:val="001162DD"/>
    <w:rsid w:val="00122C42"/>
    <w:rsid w:val="001233D0"/>
    <w:rsid w:val="00123E94"/>
    <w:rsid w:val="00130E2E"/>
    <w:rsid w:val="00140F25"/>
    <w:rsid w:val="0014296E"/>
    <w:rsid w:val="00144639"/>
    <w:rsid w:val="001479FD"/>
    <w:rsid w:val="00151926"/>
    <w:rsid w:val="0015450C"/>
    <w:rsid w:val="0015688E"/>
    <w:rsid w:val="0016029B"/>
    <w:rsid w:val="00164A88"/>
    <w:rsid w:val="001758AD"/>
    <w:rsid w:val="00181459"/>
    <w:rsid w:val="00183F58"/>
    <w:rsid w:val="00187760"/>
    <w:rsid w:val="00191C69"/>
    <w:rsid w:val="00192355"/>
    <w:rsid w:val="00192EC5"/>
    <w:rsid w:val="00193735"/>
    <w:rsid w:val="00193CB1"/>
    <w:rsid w:val="001A2077"/>
    <w:rsid w:val="001A4199"/>
    <w:rsid w:val="001A4B58"/>
    <w:rsid w:val="001B0079"/>
    <w:rsid w:val="001B4E30"/>
    <w:rsid w:val="001B7B1E"/>
    <w:rsid w:val="001C0292"/>
    <w:rsid w:val="001C3430"/>
    <w:rsid w:val="001C3FBA"/>
    <w:rsid w:val="001D739A"/>
    <w:rsid w:val="001E44C7"/>
    <w:rsid w:val="001E6CF4"/>
    <w:rsid w:val="001E6EBD"/>
    <w:rsid w:val="001E6F2F"/>
    <w:rsid w:val="001F2FDC"/>
    <w:rsid w:val="00205337"/>
    <w:rsid w:val="00207DA5"/>
    <w:rsid w:val="00213771"/>
    <w:rsid w:val="00221689"/>
    <w:rsid w:val="00222D7C"/>
    <w:rsid w:val="00227C30"/>
    <w:rsid w:val="0023004D"/>
    <w:rsid w:val="00230CD5"/>
    <w:rsid w:val="002342D3"/>
    <w:rsid w:val="002346E4"/>
    <w:rsid w:val="00234B63"/>
    <w:rsid w:val="00240E74"/>
    <w:rsid w:val="002416CC"/>
    <w:rsid w:val="00244939"/>
    <w:rsid w:val="00247040"/>
    <w:rsid w:val="002471FD"/>
    <w:rsid w:val="00252EB0"/>
    <w:rsid w:val="00254439"/>
    <w:rsid w:val="00254D47"/>
    <w:rsid w:val="002557F6"/>
    <w:rsid w:val="00257FC9"/>
    <w:rsid w:val="00262AFA"/>
    <w:rsid w:val="00263A2C"/>
    <w:rsid w:val="002642B9"/>
    <w:rsid w:val="002664E0"/>
    <w:rsid w:val="002701D6"/>
    <w:rsid w:val="00270650"/>
    <w:rsid w:val="00272BFE"/>
    <w:rsid w:val="00283D5A"/>
    <w:rsid w:val="002859BB"/>
    <w:rsid w:val="00287A98"/>
    <w:rsid w:val="002911BB"/>
    <w:rsid w:val="002A03ED"/>
    <w:rsid w:val="002A1E6B"/>
    <w:rsid w:val="002A4AF8"/>
    <w:rsid w:val="002A7A63"/>
    <w:rsid w:val="002A7B9C"/>
    <w:rsid w:val="002B2590"/>
    <w:rsid w:val="002B28E8"/>
    <w:rsid w:val="002C1DDC"/>
    <w:rsid w:val="002C43F0"/>
    <w:rsid w:val="002D4431"/>
    <w:rsid w:val="002D7862"/>
    <w:rsid w:val="002E184D"/>
    <w:rsid w:val="002E391D"/>
    <w:rsid w:val="002F2322"/>
    <w:rsid w:val="003004C7"/>
    <w:rsid w:val="00303329"/>
    <w:rsid w:val="003075CD"/>
    <w:rsid w:val="0031405C"/>
    <w:rsid w:val="00316516"/>
    <w:rsid w:val="003171E0"/>
    <w:rsid w:val="00322970"/>
    <w:rsid w:val="00324EDD"/>
    <w:rsid w:val="003250E9"/>
    <w:rsid w:val="00326142"/>
    <w:rsid w:val="00331B09"/>
    <w:rsid w:val="003326CC"/>
    <w:rsid w:val="003376A5"/>
    <w:rsid w:val="00337BD3"/>
    <w:rsid w:val="00341F30"/>
    <w:rsid w:val="003433FD"/>
    <w:rsid w:val="00345452"/>
    <w:rsid w:val="00346432"/>
    <w:rsid w:val="00347D21"/>
    <w:rsid w:val="00351C2D"/>
    <w:rsid w:val="00351F68"/>
    <w:rsid w:val="00354A2D"/>
    <w:rsid w:val="00357B75"/>
    <w:rsid w:val="00360CD7"/>
    <w:rsid w:val="0036272C"/>
    <w:rsid w:val="0036419C"/>
    <w:rsid w:val="00365528"/>
    <w:rsid w:val="00372075"/>
    <w:rsid w:val="00384B4E"/>
    <w:rsid w:val="00384C03"/>
    <w:rsid w:val="0038602B"/>
    <w:rsid w:val="00387BF5"/>
    <w:rsid w:val="00391753"/>
    <w:rsid w:val="00394052"/>
    <w:rsid w:val="00395789"/>
    <w:rsid w:val="003977E6"/>
    <w:rsid w:val="003A16FD"/>
    <w:rsid w:val="003B0A2E"/>
    <w:rsid w:val="003B4426"/>
    <w:rsid w:val="003B4A31"/>
    <w:rsid w:val="003C0AC4"/>
    <w:rsid w:val="003C6973"/>
    <w:rsid w:val="003C702C"/>
    <w:rsid w:val="003D2E04"/>
    <w:rsid w:val="003E0765"/>
    <w:rsid w:val="003E0893"/>
    <w:rsid w:val="003E39C0"/>
    <w:rsid w:val="003E7AD2"/>
    <w:rsid w:val="00401458"/>
    <w:rsid w:val="004063D2"/>
    <w:rsid w:val="004101F3"/>
    <w:rsid w:val="004127B9"/>
    <w:rsid w:val="004149DE"/>
    <w:rsid w:val="00414CD2"/>
    <w:rsid w:val="00416F0C"/>
    <w:rsid w:val="00416F22"/>
    <w:rsid w:val="00417A4F"/>
    <w:rsid w:val="0042071D"/>
    <w:rsid w:val="00423236"/>
    <w:rsid w:val="00430C37"/>
    <w:rsid w:val="00442C04"/>
    <w:rsid w:val="00444F08"/>
    <w:rsid w:val="00445329"/>
    <w:rsid w:val="004502AA"/>
    <w:rsid w:val="00451AC7"/>
    <w:rsid w:val="0045780F"/>
    <w:rsid w:val="004612C0"/>
    <w:rsid w:val="0047262E"/>
    <w:rsid w:val="004751FB"/>
    <w:rsid w:val="00484C52"/>
    <w:rsid w:val="00485241"/>
    <w:rsid w:val="00486F1E"/>
    <w:rsid w:val="00491667"/>
    <w:rsid w:val="00491C2A"/>
    <w:rsid w:val="0049258A"/>
    <w:rsid w:val="00493C0D"/>
    <w:rsid w:val="004A4E57"/>
    <w:rsid w:val="004A7FEC"/>
    <w:rsid w:val="004C28C1"/>
    <w:rsid w:val="004C569D"/>
    <w:rsid w:val="004C6EDC"/>
    <w:rsid w:val="004D1209"/>
    <w:rsid w:val="004D12B4"/>
    <w:rsid w:val="004D2794"/>
    <w:rsid w:val="004D7781"/>
    <w:rsid w:val="004E63AE"/>
    <w:rsid w:val="004E717F"/>
    <w:rsid w:val="004F476A"/>
    <w:rsid w:val="004F50B8"/>
    <w:rsid w:val="004F68C7"/>
    <w:rsid w:val="00501134"/>
    <w:rsid w:val="00501170"/>
    <w:rsid w:val="005110F0"/>
    <w:rsid w:val="00516493"/>
    <w:rsid w:val="00521B68"/>
    <w:rsid w:val="00522710"/>
    <w:rsid w:val="00527E86"/>
    <w:rsid w:val="00537341"/>
    <w:rsid w:val="00537577"/>
    <w:rsid w:val="00540F73"/>
    <w:rsid w:val="00550B95"/>
    <w:rsid w:val="00555ED1"/>
    <w:rsid w:val="005635D3"/>
    <w:rsid w:val="0056455B"/>
    <w:rsid w:val="0056768D"/>
    <w:rsid w:val="00571E40"/>
    <w:rsid w:val="00572729"/>
    <w:rsid w:val="00572772"/>
    <w:rsid w:val="0057294B"/>
    <w:rsid w:val="0057489E"/>
    <w:rsid w:val="00580B05"/>
    <w:rsid w:val="005820DB"/>
    <w:rsid w:val="00586C5E"/>
    <w:rsid w:val="00587549"/>
    <w:rsid w:val="00587EE4"/>
    <w:rsid w:val="005934E7"/>
    <w:rsid w:val="005A066A"/>
    <w:rsid w:val="005A5D69"/>
    <w:rsid w:val="005A67E0"/>
    <w:rsid w:val="005A70A7"/>
    <w:rsid w:val="005A715E"/>
    <w:rsid w:val="005B007C"/>
    <w:rsid w:val="005B2EDE"/>
    <w:rsid w:val="005B4FFB"/>
    <w:rsid w:val="005B6DE2"/>
    <w:rsid w:val="005B70FF"/>
    <w:rsid w:val="005B768E"/>
    <w:rsid w:val="005C0B01"/>
    <w:rsid w:val="005C21CE"/>
    <w:rsid w:val="005C52FF"/>
    <w:rsid w:val="005C5856"/>
    <w:rsid w:val="005C695C"/>
    <w:rsid w:val="005C6D9B"/>
    <w:rsid w:val="005D38F9"/>
    <w:rsid w:val="005D4B37"/>
    <w:rsid w:val="005D7880"/>
    <w:rsid w:val="005E0889"/>
    <w:rsid w:val="005E2AA2"/>
    <w:rsid w:val="005E43A2"/>
    <w:rsid w:val="005E6083"/>
    <w:rsid w:val="005E6638"/>
    <w:rsid w:val="005F4B56"/>
    <w:rsid w:val="005F5641"/>
    <w:rsid w:val="00602833"/>
    <w:rsid w:val="006267E1"/>
    <w:rsid w:val="00626848"/>
    <w:rsid w:val="00635E99"/>
    <w:rsid w:val="00635ED1"/>
    <w:rsid w:val="00641F8E"/>
    <w:rsid w:val="006426B6"/>
    <w:rsid w:val="00647E73"/>
    <w:rsid w:val="006536CE"/>
    <w:rsid w:val="00660C9F"/>
    <w:rsid w:val="0066313E"/>
    <w:rsid w:val="00667395"/>
    <w:rsid w:val="0066742F"/>
    <w:rsid w:val="006724F3"/>
    <w:rsid w:val="00672F34"/>
    <w:rsid w:val="00674E75"/>
    <w:rsid w:val="006757DC"/>
    <w:rsid w:val="00675BAB"/>
    <w:rsid w:val="00683C4D"/>
    <w:rsid w:val="00684076"/>
    <w:rsid w:val="00686ECE"/>
    <w:rsid w:val="00687537"/>
    <w:rsid w:val="00687CBF"/>
    <w:rsid w:val="006928D9"/>
    <w:rsid w:val="00695045"/>
    <w:rsid w:val="006A0094"/>
    <w:rsid w:val="006A546C"/>
    <w:rsid w:val="006A6858"/>
    <w:rsid w:val="006A7034"/>
    <w:rsid w:val="006B0CA6"/>
    <w:rsid w:val="006B0E75"/>
    <w:rsid w:val="006B10E9"/>
    <w:rsid w:val="006B246B"/>
    <w:rsid w:val="006B5987"/>
    <w:rsid w:val="006B7ACC"/>
    <w:rsid w:val="006B7EA3"/>
    <w:rsid w:val="006C07B0"/>
    <w:rsid w:val="006C26AB"/>
    <w:rsid w:val="006C386F"/>
    <w:rsid w:val="006D04A7"/>
    <w:rsid w:val="006D0704"/>
    <w:rsid w:val="006D1D64"/>
    <w:rsid w:val="006D2A8A"/>
    <w:rsid w:val="006E02C8"/>
    <w:rsid w:val="006E58F2"/>
    <w:rsid w:val="006F2A0F"/>
    <w:rsid w:val="006F3A3B"/>
    <w:rsid w:val="006F5D3F"/>
    <w:rsid w:val="00713345"/>
    <w:rsid w:val="007149D7"/>
    <w:rsid w:val="007162C6"/>
    <w:rsid w:val="0073444E"/>
    <w:rsid w:val="007346A5"/>
    <w:rsid w:val="00736ADC"/>
    <w:rsid w:val="00750272"/>
    <w:rsid w:val="00750C1A"/>
    <w:rsid w:val="00753446"/>
    <w:rsid w:val="00756198"/>
    <w:rsid w:val="0076627B"/>
    <w:rsid w:val="007677E8"/>
    <w:rsid w:val="00767B5A"/>
    <w:rsid w:val="00770C17"/>
    <w:rsid w:val="00775CBF"/>
    <w:rsid w:val="00777C0F"/>
    <w:rsid w:val="00781E8E"/>
    <w:rsid w:val="00792EA5"/>
    <w:rsid w:val="00792EB0"/>
    <w:rsid w:val="00795071"/>
    <w:rsid w:val="00796696"/>
    <w:rsid w:val="00796E95"/>
    <w:rsid w:val="007A364A"/>
    <w:rsid w:val="007A3926"/>
    <w:rsid w:val="007A7B0A"/>
    <w:rsid w:val="007B0E47"/>
    <w:rsid w:val="007B1315"/>
    <w:rsid w:val="007C335E"/>
    <w:rsid w:val="007C3AC0"/>
    <w:rsid w:val="007C43A2"/>
    <w:rsid w:val="007C64A4"/>
    <w:rsid w:val="007D30B0"/>
    <w:rsid w:val="007E1609"/>
    <w:rsid w:val="007E24B6"/>
    <w:rsid w:val="007E583F"/>
    <w:rsid w:val="007E748B"/>
    <w:rsid w:val="007F59B5"/>
    <w:rsid w:val="007F5A43"/>
    <w:rsid w:val="007F5E3E"/>
    <w:rsid w:val="008013A9"/>
    <w:rsid w:val="00801543"/>
    <w:rsid w:val="00805F2D"/>
    <w:rsid w:val="008063EA"/>
    <w:rsid w:val="00813798"/>
    <w:rsid w:val="008244A7"/>
    <w:rsid w:val="008255D8"/>
    <w:rsid w:val="00827992"/>
    <w:rsid w:val="008338B7"/>
    <w:rsid w:val="00833E31"/>
    <w:rsid w:val="00835F54"/>
    <w:rsid w:val="008377EF"/>
    <w:rsid w:val="008417F5"/>
    <w:rsid w:val="00844D66"/>
    <w:rsid w:val="008500F1"/>
    <w:rsid w:val="008541B5"/>
    <w:rsid w:val="0086088F"/>
    <w:rsid w:val="00861244"/>
    <w:rsid w:val="00862F6D"/>
    <w:rsid w:val="00866645"/>
    <w:rsid w:val="00870243"/>
    <w:rsid w:val="00870CB6"/>
    <w:rsid w:val="00872801"/>
    <w:rsid w:val="008851E8"/>
    <w:rsid w:val="00887613"/>
    <w:rsid w:val="008877E1"/>
    <w:rsid w:val="00887BEA"/>
    <w:rsid w:val="008B40EE"/>
    <w:rsid w:val="008C01E5"/>
    <w:rsid w:val="008C7F03"/>
    <w:rsid w:val="008D2E32"/>
    <w:rsid w:val="008D4E2B"/>
    <w:rsid w:val="008F4711"/>
    <w:rsid w:val="00910A6E"/>
    <w:rsid w:val="00915EE7"/>
    <w:rsid w:val="00924472"/>
    <w:rsid w:val="009252DA"/>
    <w:rsid w:val="0092666E"/>
    <w:rsid w:val="00926D0D"/>
    <w:rsid w:val="00931DEC"/>
    <w:rsid w:val="00936E84"/>
    <w:rsid w:val="00942B26"/>
    <w:rsid w:val="00951319"/>
    <w:rsid w:val="00953A79"/>
    <w:rsid w:val="00957BAC"/>
    <w:rsid w:val="00961FBC"/>
    <w:rsid w:val="009636FC"/>
    <w:rsid w:val="0097182D"/>
    <w:rsid w:val="00971C80"/>
    <w:rsid w:val="0097351F"/>
    <w:rsid w:val="00973916"/>
    <w:rsid w:val="00982D36"/>
    <w:rsid w:val="00983A4E"/>
    <w:rsid w:val="009846C7"/>
    <w:rsid w:val="00986A7B"/>
    <w:rsid w:val="00991601"/>
    <w:rsid w:val="009940F8"/>
    <w:rsid w:val="00995850"/>
    <w:rsid w:val="00996556"/>
    <w:rsid w:val="009A0D06"/>
    <w:rsid w:val="009A1EE1"/>
    <w:rsid w:val="009A26A5"/>
    <w:rsid w:val="009A30CD"/>
    <w:rsid w:val="009A493C"/>
    <w:rsid w:val="009B4292"/>
    <w:rsid w:val="009B553E"/>
    <w:rsid w:val="009C6C90"/>
    <w:rsid w:val="009D081E"/>
    <w:rsid w:val="009D4B52"/>
    <w:rsid w:val="009D6DF8"/>
    <w:rsid w:val="009E0631"/>
    <w:rsid w:val="009E0A93"/>
    <w:rsid w:val="009E409A"/>
    <w:rsid w:val="009E4DF1"/>
    <w:rsid w:val="009E4E13"/>
    <w:rsid w:val="009E4F20"/>
    <w:rsid w:val="009E52C9"/>
    <w:rsid w:val="009E71C5"/>
    <w:rsid w:val="009F2C2D"/>
    <w:rsid w:val="009F2D86"/>
    <w:rsid w:val="009F4B5B"/>
    <w:rsid w:val="009F616D"/>
    <w:rsid w:val="009F75F2"/>
    <w:rsid w:val="00A02FF7"/>
    <w:rsid w:val="00A03818"/>
    <w:rsid w:val="00A03E61"/>
    <w:rsid w:val="00A10834"/>
    <w:rsid w:val="00A11824"/>
    <w:rsid w:val="00A12311"/>
    <w:rsid w:val="00A13590"/>
    <w:rsid w:val="00A15D42"/>
    <w:rsid w:val="00A276CB"/>
    <w:rsid w:val="00A32AE4"/>
    <w:rsid w:val="00A37859"/>
    <w:rsid w:val="00A3786B"/>
    <w:rsid w:val="00A378F2"/>
    <w:rsid w:val="00A37B70"/>
    <w:rsid w:val="00A40217"/>
    <w:rsid w:val="00A55F60"/>
    <w:rsid w:val="00A56F3B"/>
    <w:rsid w:val="00A571B8"/>
    <w:rsid w:val="00A62F36"/>
    <w:rsid w:val="00A7421C"/>
    <w:rsid w:val="00A75BBD"/>
    <w:rsid w:val="00A822D8"/>
    <w:rsid w:val="00A82F92"/>
    <w:rsid w:val="00A913DE"/>
    <w:rsid w:val="00A920CF"/>
    <w:rsid w:val="00A945B6"/>
    <w:rsid w:val="00A949F2"/>
    <w:rsid w:val="00A97448"/>
    <w:rsid w:val="00AA1A7B"/>
    <w:rsid w:val="00AB18FC"/>
    <w:rsid w:val="00AB6417"/>
    <w:rsid w:val="00AC2A6B"/>
    <w:rsid w:val="00AC72C9"/>
    <w:rsid w:val="00AC7EEF"/>
    <w:rsid w:val="00AD108B"/>
    <w:rsid w:val="00AD7F71"/>
    <w:rsid w:val="00AE1825"/>
    <w:rsid w:val="00AE418B"/>
    <w:rsid w:val="00AF44C0"/>
    <w:rsid w:val="00AF6947"/>
    <w:rsid w:val="00B03B84"/>
    <w:rsid w:val="00B03E14"/>
    <w:rsid w:val="00B0515F"/>
    <w:rsid w:val="00B05AD0"/>
    <w:rsid w:val="00B0736F"/>
    <w:rsid w:val="00B14999"/>
    <w:rsid w:val="00B157A7"/>
    <w:rsid w:val="00B15C98"/>
    <w:rsid w:val="00B23026"/>
    <w:rsid w:val="00B23623"/>
    <w:rsid w:val="00B237D0"/>
    <w:rsid w:val="00B24CEA"/>
    <w:rsid w:val="00B25A82"/>
    <w:rsid w:val="00B2739E"/>
    <w:rsid w:val="00B27A6A"/>
    <w:rsid w:val="00B36EC8"/>
    <w:rsid w:val="00B43081"/>
    <w:rsid w:val="00B46275"/>
    <w:rsid w:val="00B60784"/>
    <w:rsid w:val="00B637C2"/>
    <w:rsid w:val="00B74CE3"/>
    <w:rsid w:val="00B811F7"/>
    <w:rsid w:val="00B81C02"/>
    <w:rsid w:val="00B852A9"/>
    <w:rsid w:val="00B85434"/>
    <w:rsid w:val="00B91186"/>
    <w:rsid w:val="00B94224"/>
    <w:rsid w:val="00B955CD"/>
    <w:rsid w:val="00BA3F4A"/>
    <w:rsid w:val="00BB322A"/>
    <w:rsid w:val="00BB489F"/>
    <w:rsid w:val="00BC7CED"/>
    <w:rsid w:val="00BD09B1"/>
    <w:rsid w:val="00BD23F0"/>
    <w:rsid w:val="00BD25EB"/>
    <w:rsid w:val="00BD6BFC"/>
    <w:rsid w:val="00BD6DEE"/>
    <w:rsid w:val="00BE0386"/>
    <w:rsid w:val="00BE0E94"/>
    <w:rsid w:val="00BE57AA"/>
    <w:rsid w:val="00BE5FC0"/>
    <w:rsid w:val="00BE6AA2"/>
    <w:rsid w:val="00BF0EEE"/>
    <w:rsid w:val="00BF2014"/>
    <w:rsid w:val="00BF3180"/>
    <w:rsid w:val="00C02625"/>
    <w:rsid w:val="00C026BC"/>
    <w:rsid w:val="00C047DC"/>
    <w:rsid w:val="00C04F90"/>
    <w:rsid w:val="00C10260"/>
    <w:rsid w:val="00C1498D"/>
    <w:rsid w:val="00C20085"/>
    <w:rsid w:val="00C20CEF"/>
    <w:rsid w:val="00C23F75"/>
    <w:rsid w:val="00C30B33"/>
    <w:rsid w:val="00C31524"/>
    <w:rsid w:val="00C31BDE"/>
    <w:rsid w:val="00C37CCB"/>
    <w:rsid w:val="00C45C45"/>
    <w:rsid w:val="00C51FBB"/>
    <w:rsid w:val="00C5377C"/>
    <w:rsid w:val="00C604DD"/>
    <w:rsid w:val="00C60882"/>
    <w:rsid w:val="00C664E2"/>
    <w:rsid w:val="00C774C6"/>
    <w:rsid w:val="00C83C36"/>
    <w:rsid w:val="00C86B4A"/>
    <w:rsid w:val="00C9205A"/>
    <w:rsid w:val="00C9317E"/>
    <w:rsid w:val="00C95BCF"/>
    <w:rsid w:val="00CA0704"/>
    <w:rsid w:val="00CA1788"/>
    <w:rsid w:val="00CA43BB"/>
    <w:rsid w:val="00CA6738"/>
    <w:rsid w:val="00CA7436"/>
    <w:rsid w:val="00CB18A8"/>
    <w:rsid w:val="00CB52E0"/>
    <w:rsid w:val="00CB7205"/>
    <w:rsid w:val="00CB75BA"/>
    <w:rsid w:val="00CC22CB"/>
    <w:rsid w:val="00CC4160"/>
    <w:rsid w:val="00CC52FF"/>
    <w:rsid w:val="00CC5BAD"/>
    <w:rsid w:val="00CD0211"/>
    <w:rsid w:val="00CD0E2D"/>
    <w:rsid w:val="00CD12E8"/>
    <w:rsid w:val="00CD2B43"/>
    <w:rsid w:val="00CE2AA6"/>
    <w:rsid w:val="00CE305C"/>
    <w:rsid w:val="00CE4B44"/>
    <w:rsid w:val="00CF35A2"/>
    <w:rsid w:val="00D02E53"/>
    <w:rsid w:val="00D11371"/>
    <w:rsid w:val="00D13BFB"/>
    <w:rsid w:val="00D2427E"/>
    <w:rsid w:val="00D3078D"/>
    <w:rsid w:val="00D31922"/>
    <w:rsid w:val="00D3336A"/>
    <w:rsid w:val="00D405C0"/>
    <w:rsid w:val="00D40FA0"/>
    <w:rsid w:val="00D44F60"/>
    <w:rsid w:val="00D4557A"/>
    <w:rsid w:val="00D47392"/>
    <w:rsid w:val="00D51520"/>
    <w:rsid w:val="00D543A3"/>
    <w:rsid w:val="00D55ACC"/>
    <w:rsid w:val="00D55BB1"/>
    <w:rsid w:val="00D60785"/>
    <w:rsid w:val="00D63F32"/>
    <w:rsid w:val="00D662D7"/>
    <w:rsid w:val="00D67853"/>
    <w:rsid w:val="00D67F3C"/>
    <w:rsid w:val="00D71684"/>
    <w:rsid w:val="00D71DC9"/>
    <w:rsid w:val="00D7251F"/>
    <w:rsid w:val="00D95A28"/>
    <w:rsid w:val="00D962EF"/>
    <w:rsid w:val="00D96621"/>
    <w:rsid w:val="00DA4037"/>
    <w:rsid w:val="00DA42AB"/>
    <w:rsid w:val="00DB146A"/>
    <w:rsid w:val="00DB58FB"/>
    <w:rsid w:val="00DB6565"/>
    <w:rsid w:val="00DB738A"/>
    <w:rsid w:val="00DC0712"/>
    <w:rsid w:val="00DC0D69"/>
    <w:rsid w:val="00DC14B9"/>
    <w:rsid w:val="00DC5BA6"/>
    <w:rsid w:val="00DD0D69"/>
    <w:rsid w:val="00DD211E"/>
    <w:rsid w:val="00DD269E"/>
    <w:rsid w:val="00DD550B"/>
    <w:rsid w:val="00DD65D3"/>
    <w:rsid w:val="00DD7732"/>
    <w:rsid w:val="00DD7882"/>
    <w:rsid w:val="00DE45A8"/>
    <w:rsid w:val="00DE59C6"/>
    <w:rsid w:val="00DF0223"/>
    <w:rsid w:val="00DF2B5E"/>
    <w:rsid w:val="00DF345B"/>
    <w:rsid w:val="00E060C3"/>
    <w:rsid w:val="00E067DC"/>
    <w:rsid w:val="00E070AC"/>
    <w:rsid w:val="00E10F58"/>
    <w:rsid w:val="00E135C0"/>
    <w:rsid w:val="00E15739"/>
    <w:rsid w:val="00E15BC5"/>
    <w:rsid w:val="00E213D9"/>
    <w:rsid w:val="00E21C72"/>
    <w:rsid w:val="00E22985"/>
    <w:rsid w:val="00E264E8"/>
    <w:rsid w:val="00E44C7D"/>
    <w:rsid w:val="00E46888"/>
    <w:rsid w:val="00E46892"/>
    <w:rsid w:val="00E617D0"/>
    <w:rsid w:val="00E62317"/>
    <w:rsid w:val="00E64554"/>
    <w:rsid w:val="00E752D3"/>
    <w:rsid w:val="00E904DC"/>
    <w:rsid w:val="00E94ED4"/>
    <w:rsid w:val="00E9533A"/>
    <w:rsid w:val="00EA4C4E"/>
    <w:rsid w:val="00EB0DBF"/>
    <w:rsid w:val="00EB1305"/>
    <w:rsid w:val="00EB195E"/>
    <w:rsid w:val="00EB52B6"/>
    <w:rsid w:val="00EB6CEB"/>
    <w:rsid w:val="00EC329D"/>
    <w:rsid w:val="00EC67E7"/>
    <w:rsid w:val="00EC6916"/>
    <w:rsid w:val="00ED7359"/>
    <w:rsid w:val="00ED74CE"/>
    <w:rsid w:val="00EE35F3"/>
    <w:rsid w:val="00EE6C70"/>
    <w:rsid w:val="00EF061A"/>
    <w:rsid w:val="00EF07DF"/>
    <w:rsid w:val="00EF2000"/>
    <w:rsid w:val="00EF7B0D"/>
    <w:rsid w:val="00F05C3F"/>
    <w:rsid w:val="00F066D0"/>
    <w:rsid w:val="00F122F7"/>
    <w:rsid w:val="00F14B2F"/>
    <w:rsid w:val="00F15167"/>
    <w:rsid w:val="00F17283"/>
    <w:rsid w:val="00F17A79"/>
    <w:rsid w:val="00F20FE9"/>
    <w:rsid w:val="00F25E74"/>
    <w:rsid w:val="00F31018"/>
    <w:rsid w:val="00F326D1"/>
    <w:rsid w:val="00F33E61"/>
    <w:rsid w:val="00F3692E"/>
    <w:rsid w:val="00F36A10"/>
    <w:rsid w:val="00F403D3"/>
    <w:rsid w:val="00F41B8E"/>
    <w:rsid w:val="00F502E4"/>
    <w:rsid w:val="00F5315D"/>
    <w:rsid w:val="00F541DC"/>
    <w:rsid w:val="00F62C14"/>
    <w:rsid w:val="00F62F44"/>
    <w:rsid w:val="00F65F3D"/>
    <w:rsid w:val="00F75642"/>
    <w:rsid w:val="00F77F05"/>
    <w:rsid w:val="00F8117A"/>
    <w:rsid w:val="00F87050"/>
    <w:rsid w:val="00F87ACC"/>
    <w:rsid w:val="00F91CE6"/>
    <w:rsid w:val="00F91EFB"/>
    <w:rsid w:val="00F95FC5"/>
    <w:rsid w:val="00F9683C"/>
    <w:rsid w:val="00FA3914"/>
    <w:rsid w:val="00FA59FC"/>
    <w:rsid w:val="00FB24EF"/>
    <w:rsid w:val="00FB31F8"/>
    <w:rsid w:val="00FB7950"/>
    <w:rsid w:val="00FC3312"/>
    <w:rsid w:val="00FC5006"/>
    <w:rsid w:val="00FC6A86"/>
    <w:rsid w:val="00FD230A"/>
    <w:rsid w:val="00FD262A"/>
    <w:rsid w:val="00FD55FF"/>
    <w:rsid w:val="00FD578B"/>
    <w:rsid w:val="00FD6476"/>
    <w:rsid w:val="00FE1D3A"/>
    <w:rsid w:val="00FE1ED7"/>
    <w:rsid w:val="00FF029E"/>
    <w:rsid w:val="00FF2465"/>
    <w:rsid w:val="00FF583C"/>
    <w:rsid w:val="00FF7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2CFC1D-997F-5F41-9B10-257E6163F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2FF7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2FF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A02FF7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A02FF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label">
    <w:name w:val="label"/>
    <w:basedOn w:val="DefaultParagraphFont"/>
    <w:rsid w:val="00A02FF7"/>
  </w:style>
  <w:style w:type="character" w:customStyle="1" w:styleId="quality-sign">
    <w:name w:val="quality-sign"/>
    <w:basedOn w:val="DefaultParagraphFont"/>
    <w:rsid w:val="00A02FF7"/>
  </w:style>
  <w:style w:type="character" w:customStyle="1" w:styleId="quality-text">
    <w:name w:val="quality-text"/>
    <w:basedOn w:val="DefaultParagraphFont"/>
    <w:rsid w:val="00A02FF7"/>
  </w:style>
  <w:style w:type="character" w:customStyle="1" w:styleId="cell">
    <w:name w:val="cell"/>
    <w:basedOn w:val="DefaultParagraphFont"/>
    <w:rsid w:val="00A02FF7"/>
  </w:style>
  <w:style w:type="character" w:customStyle="1" w:styleId="block">
    <w:name w:val="block"/>
    <w:basedOn w:val="DefaultParagraphFont"/>
    <w:rsid w:val="00A02FF7"/>
  </w:style>
  <w:style w:type="paragraph" w:customStyle="1" w:styleId="Titolo2">
    <w:name w:val="Titolo2"/>
    <w:basedOn w:val="Normal"/>
    <w:rsid w:val="00A02FF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cell-value">
    <w:name w:val="cell-value"/>
    <w:basedOn w:val="DefaultParagraphFont"/>
    <w:rsid w:val="00A02FF7"/>
  </w:style>
  <w:style w:type="table" w:styleId="GridTable4-Accent1">
    <w:name w:val="Grid Table 4 Accent 1"/>
    <w:basedOn w:val="TableNormal"/>
    <w:uiPriority w:val="49"/>
    <w:rsid w:val="00CE4B4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ta Sato</dc:creator>
  <cp:keywords/>
  <dc:description/>
  <cp:lastModifiedBy>Sangeetha Nanda Gopal</cp:lastModifiedBy>
  <cp:revision>10</cp:revision>
  <dcterms:created xsi:type="dcterms:W3CDTF">2023-05-21T16:12:00Z</dcterms:created>
  <dcterms:modified xsi:type="dcterms:W3CDTF">2024-01-30T10:48:00Z</dcterms:modified>
</cp:coreProperties>
</file>